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A708E" w14:textId="6128BF6B" w:rsidR="00F069F9" w:rsidRPr="00F069F9" w:rsidRDefault="00931D1B" w:rsidP="00C56E7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90836856"/>
      <w:r w:rsidRPr="00931D1B">
        <w:rPr>
          <w:rFonts w:ascii="Times New Roman" w:eastAsia="宋体" w:hAnsi="Times New Roman" w:cs="Times New Roman"/>
          <w:b/>
          <w:bCs/>
          <w:szCs w:val="21"/>
        </w:rPr>
        <w:t xml:space="preserve">Appendix Table </w:t>
      </w:r>
      <w:r w:rsidR="00E804E4">
        <w:rPr>
          <w:rFonts w:ascii="Times New Roman" w:eastAsia="宋体" w:hAnsi="Times New Roman" w:cs="Times New Roman"/>
          <w:b/>
          <w:bCs/>
          <w:szCs w:val="21"/>
        </w:rPr>
        <w:t>3</w:t>
      </w:r>
      <w:r w:rsidR="007D4618">
        <w:rPr>
          <w:rFonts w:ascii="Times New Roman" w:eastAsia="宋体" w:hAnsi="Times New Roman" w:cs="Times New Roman"/>
          <w:b/>
          <w:bCs/>
          <w:szCs w:val="21"/>
        </w:rPr>
        <w:t>.</w:t>
      </w:r>
      <w:r w:rsidR="005B4846" w:rsidRPr="005B4846">
        <w:t xml:space="preserve"> </w:t>
      </w:r>
      <w:r w:rsidR="005B4846" w:rsidRPr="005B4846">
        <w:rPr>
          <w:rFonts w:ascii="Times New Roman" w:eastAsia="宋体" w:hAnsi="Times New Roman" w:cs="Times New Roman"/>
          <w:b/>
          <w:bCs/>
          <w:szCs w:val="21"/>
        </w:rPr>
        <w:t>Comparis</w:t>
      </w:r>
      <w:r w:rsidR="00E8260E">
        <w:rPr>
          <w:rFonts w:ascii="Times New Roman" w:eastAsia="宋体" w:hAnsi="Times New Roman" w:cs="Times New Roman" w:hint="eastAsia"/>
          <w:b/>
          <w:bCs/>
          <w:szCs w:val="21"/>
        </w:rPr>
        <w:t>on</w:t>
      </w:r>
      <w:r w:rsidR="005B4846" w:rsidRPr="005B4846">
        <w:rPr>
          <w:rFonts w:ascii="Times New Roman" w:eastAsia="宋体" w:hAnsi="Times New Roman" w:cs="Times New Roman"/>
          <w:b/>
          <w:bCs/>
          <w:szCs w:val="21"/>
        </w:rPr>
        <w:t xml:space="preserve"> of </w:t>
      </w:r>
      <w:r w:rsidR="00FD7079">
        <w:rPr>
          <w:rFonts w:ascii="Times New Roman" w:eastAsia="宋体" w:hAnsi="Times New Roman" w:cs="Times New Roman"/>
          <w:b/>
          <w:bCs/>
          <w:szCs w:val="21"/>
        </w:rPr>
        <w:t>AIC</w:t>
      </w:r>
      <w:r w:rsidR="00F069F9">
        <w:rPr>
          <w:rFonts w:ascii="Times New Roman" w:eastAsia="宋体" w:hAnsi="Times New Roman" w:cs="Times New Roman"/>
          <w:b/>
          <w:bCs/>
          <w:szCs w:val="21"/>
        </w:rPr>
        <w:t xml:space="preserve"> and</w:t>
      </w:r>
      <w:r w:rsidR="00F069F9" w:rsidRPr="00E8260E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D7079">
        <w:rPr>
          <w:rFonts w:ascii="Times New Roman" w:eastAsia="宋体" w:hAnsi="Times New Roman" w:cs="Times New Roman"/>
          <w:b/>
          <w:bCs/>
          <w:szCs w:val="21"/>
        </w:rPr>
        <w:t xml:space="preserve">BIC </w:t>
      </w:r>
      <w:r w:rsidR="00E8260E" w:rsidRPr="00E8260E">
        <w:rPr>
          <w:rFonts w:ascii="Times New Roman" w:eastAsia="宋体" w:hAnsi="Times New Roman" w:cs="Times New Roman"/>
          <w:b/>
          <w:bCs/>
          <w:szCs w:val="21"/>
        </w:rPr>
        <w:t xml:space="preserve">of </w:t>
      </w:r>
      <w:r w:rsidR="00610684" w:rsidRPr="00610684">
        <w:rPr>
          <w:rFonts w:ascii="Times New Roman" w:eastAsia="宋体" w:hAnsi="Times New Roman" w:cs="Times New Roman"/>
          <w:b/>
          <w:bCs/>
          <w:szCs w:val="21"/>
        </w:rPr>
        <w:t xml:space="preserve">mixed effect </w:t>
      </w:r>
      <w:r w:rsidR="00B66ED8" w:rsidRPr="005B4846">
        <w:rPr>
          <w:rFonts w:ascii="Times New Roman" w:eastAsia="宋体" w:hAnsi="Times New Roman" w:cs="Times New Roman"/>
          <w:b/>
          <w:bCs/>
          <w:szCs w:val="21"/>
        </w:rPr>
        <w:t xml:space="preserve">multivariable </w:t>
      </w:r>
      <w:r w:rsidR="005B4846" w:rsidRPr="005B4846">
        <w:rPr>
          <w:rFonts w:ascii="Times New Roman" w:eastAsia="宋体" w:hAnsi="Times New Roman" w:cs="Times New Roman"/>
          <w:b/>
          <w:bCs/>
          <w:szCs w:val="21"/>
        </w:rPr>
        <w:t>models</w:t>
      </w:r>
      <w:r w:rsidR="00CD4455"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851"/>
        <w:gridCol w:w="1214"/>
        <w:gridCol w:w="1214"/>
        <w:gridCol w:w="1214"/>
        <w:gridCol w:w="1213"/>
        <w:gridCol w:w="1213"/>
        <w:gridCol w:w="1213"/>
        <w:gridCol w:w="1213"/>
        <w:gridCol w:w="1213"/>
        <w:gridCol w:w="1213"/>
        <w:gridCol w:w="1213"/>
        <w:gridCol w:w="1213"/>
        <w:gridCol w:w="1201"/>
      </w:tblGrid>
      <w:tr w:rsidR="00F069F9" w:rsidRPr="00BF66C9" w14:paraId="4DCB8E07" w14:textId="4A54CCE5" w:rsidTr="00731007">
        <w:trPr>
          <w:jc w:val="right"/>
        </w:trPr>
        <w:tc>
          <w:tcPr>
            <w:tcW w:w="27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4AF78A5" w14:textId="76A8CDCB" w:rsidR="00F069F9" w:rsidRPr="000667BB" w:rsidRDefault="00F069F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42223FE8" w14:textId="43FD08C0" w:rsidR="00F069F9" w:rsidRPr="000667BB" w:rsidRDefault="00F069F9" w:rsidP="00D420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39D1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788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4094D253" w14:textId="2E7E728B" w:rsidR="00F069F9" w:rsidRPr="000667BB" w:rsidRDefault="00F069F9" w:rsidP="00D420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39D1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788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7771598D" w14:textId="25865BDA" w:rsidR="00F069F9" w:rsidRPr="000667BB" w:rsidRDefault="00F069F9" w:rsidP="00D420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39D1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788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283E3E82" w14:textId="3BC8E858" w:rsidR="00F069F9" w:rsidRPr="007739D1" w:rsidRDefault="00F069F9" w:rsidP="00D420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39D1">
              <w:rPr>
                <w:rFonts w:ascii="Times New Roman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788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0FF73986" w14:textId="1FAFF14D" w:rsidR="00F069F9" w:rsidRPr="007739D1" w:rsidRDefault="00F069F9" w:rsidP="00D420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39D1">
              <w:rPr>
                <w:rFonts w:ascii="Times New Roman" w:hAnsi="Times New Roman" w:cs="Times New Roman"/>
                <w:sz w:val="18"/>
                <w:szCs w:val="18"/>
              </w:rPr>
              <w:t>Lp(a)</w:t>
            </w:r>
          </w:p>
        </w:tc>
        <w:tc>
          <w:tcPr>
            <w:tcW w:w="784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6BD3170F" w14:textId="0F648E33" w:rsidR="00F069F9" w:rsidRPr="007739D1" w:rsidRDefault="00F069F9" w:rsidP="00D420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39D1">
              <w:rPr>
                <w:rFonts w:ascii="Times New Roman" w:hAnsi="Times New Roman" w:cs="Times New Roman"/>
                <w:sz w:val="18"/>
                <w:szCs w:val="18"/>
              </w:rPr>
              <w:t>TC/HDL-C</w:t>
            </w:r>
          </w:p>
        </w:tc>
      </w:tr>
      <w:tr w:rsidR="0099215F" w:rsidRPr="00BF66C9" w14:paraId="4296CB9C" w14:textId="1C288C6B" w:rsidTr="00731007">
        <w:trPr>
          <w:jc w:val="right"/>
        </w:trPr>
        <w:tc>
          <w:tcPr>
            <w:tcW w:w="2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AAAF96A" w14:textId="160AE12A" w:rsidR="0099215F" w:rsidRPr="000667BB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3491D631" w14:textId="7B6C89A3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59D2D26B" w14:textId="433571CC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07DF2AB1" w14:textId="523DB2E4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17757749" w14:textId="2404A60D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106DDABA" w14:textId="40AE9847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616CD5AE" w14:textId="0514AB39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5A9FA2FC" w14:textId="2D797D96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393C8DA4" w14:textId="28D3C0C8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63129C3A" w14:textId="55A5A352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5C003A21" w14:textId="4E776831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  <w:right w:val="nil"/>
            </w:tcBorders>
          </w:tcPr>
          <w:p w14:paraId="0FC2F4C2" w14:textId="4A478EB2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  <w:right w:val="nil"/>
            </w:tcBorders>
          </w:tcPr>
          <w:p w14:paraId="4534781D" w14:textId="363A1516" w:rsidR="0099215F" w:rsidRPr="000E6197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</w:tr>
      <w:tr w:rsidR="0099215F" w:rsidRPr="00BF66C9" w14:paraId="19100DC2" w14:textId="77777777" w:rsidTr="00731007">
        <w:trPr>
          <w:jc w:val="right"/>
        </w:trPr>
        <w:tc>
          <w:tcPr>
            <w:tcW w:w="2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D294A4" w14:textId="3A6CD450" w:rsidR="0099215F" w:rsidRPr="00CD4455" w:rsidRDefault="0099215F" w:rsidP="00D420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D44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89D4C65" w14:textId="4ADCB845" w:rsidR="0099215F" w:rsidRPr="000E6197" w:rsidRDefault="00C43FB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8.127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15887910" w14:textId="3F5308AF" w:rsidR="0099215F" w:rsidRPr="000E6197" w:rsidRDefault="00C43FB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7.075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2F992165" w14:textId="16AF0FFF" w:rsidR="0099215F" w:rsidRPr="000E6197" w:rsidRDefault="00C43FB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2.334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20A2FD94" w14:textId="2BF597E9" w:rsidR="0099215F" w:rsidRPr="000E6197" w:rsidRDefault="00C43FB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1.277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27E6E119" w14:textId="4AB86596" w:rsidR="0099215F" w:rsidRPr="000E6197" w:rsidRDefault="00C43FB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.896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F5636C0" w14:textId="20B47179" w:rsidR="0099215F" w:rsidRPr="000E6197" w:rsidRDefault="00C43FB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.948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97F4636" w14:textId="31C45372" w:rsidR="0099215F" w:rsidRPr="000E6197" w:rsidRDefault="00C43FB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9.684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72B52CA7" w14:textId="6F86A265" w:rsidR="0099215F" w:rsidRPr="000E6197" w:rsidRDefault="00937164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8.623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2B7EF4DC" w14:textId="044E259E" w:rsidR="0099215F" w:rsidRPr="000E6197" w:rsidRDefault="00347857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68.317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40846EDE" w14:textId="71F634CC" w:rsidR="0099215F" w:rsidRPr="000E6197" w:rsidRDefault="00347857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7.255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339E1769" w14:textId="5F794720" w:rsidR="0099215F" w:rsidRPr="000E6197" w:rsidRDefault="00347857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0.017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</w:tcPr>
          <w:p w14:paraId="52F4EC0A" w14:textId="1AFE8EBC" w:rsidR="0099215F" w:rsidRPr="000E6197" w:rsidRDefault="00347857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8.965</w:t>
            </w:r>
          </w:p>
        </w:tc>
      </w:tr>
      <w:tr w:rsidR="0099215F" w:rsidRPr="00BF66C9" w14:paraId="6528DCD6" w14:textId="08F0CEE0" w:rsidTr="00731007">
        <w:trPr>
          <w:jc w:val="right"/>
        </w:trPr>
        <w:tc>
          <w:tcPr>
            <w:tcW w:w="2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0DF1B8" w14:textId="7684F606" w:rsidR="0099215F" w:rsidRPr="000667BB" w:rsidRDefault="0099215F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D44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C5001DA" w14:textId="7C5D54F2" w:rsidR="0099215F" w:rsidRPr="000E6197" w:rsidRDefault="00C9374B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1.461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7463C569" w14:textId="106F1E4A" w:rsidR="0099215F" w:rsidRPr="000E6197" w:rsidRDefault="00C9374B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51EE2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5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32994D57" w14:textId="26DFBBA1" w:rsidR="0099215F" w:rsidRPr="000E6197" w:rsidRDefault="00E7151A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1.567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3E38C511" w14:textId="263858AF" w:rsidR="0099215F" w:rsidRPr="000E6197" w:rsidRDefault="00E7151A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0.496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22ECFB70" w14:textId="6BA7FD8F" w:rsidR="0099215F" w:rsidRPr="000E6197" w:rsidRDefault="00E7151A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.91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7876BE7E" w14:textId="51BD50E9" w:rsidR="0099215F" w:rsidRPr="000E6197" w:rsidRDefault="00E7151A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.979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193D0ECA" w14:textId="53C8F7F5" w:rsidR="0099215F" w:rsidRPr="000E6197" w:rsidRDefault="00E7151A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2.440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66D23B0" w14:textId="6F70F281" w:rsidR="0099215F" w:rsidRPr="000E6197" w:rsidRDefault="00E7151A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1.364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33FEFBA4" w14:textId="03938EB6" w:rsidR="0099215F" w:rsidRPr="000E6197" w:rsidRDefault="00E7151A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92.630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808A136" w14:textId="644516CD" w:rsidR="0099215F" w:rsidRPr="000E6197" w:rsidRDefault="00E7151A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11.564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E1D7E44" w14:textId="3F74AF78" w:rsidR="0099215F" w:rsidRPr="000E6197" w:rsidRDefault="00C43FB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3.793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</w:tcPr>
          <w:p w14:paraId="2C81D4E4" w14:textId="4C5252F2" w:rsidR="0099215F" w:rsidRPr="000E6197" w:rsidRDefault="00C43FB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2.726</w:t>
            </w:r>
          </w:p>
        </w:tc>
      </w:tr>
      <w:tr w:rsidR="00AA00E1" w:rsidRPr="00BF66C9" w14:paraId="28DF8EEE" w14:textId="77777777" w:rsidTr="00731007">
        <w:trPr>
          <w:jc w:val="right"/>
        </w:trPr>
        <w:tc>
          <w:tcPr>
            <w:tcW w:w="2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A23EBA" w14:textId="00230EF4" w:rsidR="00AA00E1" w:rsidRPr="00CD4455" w:rsidRDefault="009E6822" w:rsidP="00D420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D44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7D4D445A" w14:textId="644CE461" w:rsidR="00AA00E1" w:rsidRDefault="00731007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6.765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184436AB" w14:textId="67A65059" w:rsidR="00AA00E1" w:rsidRDefault="00731007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5.684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BF20F46" w14:textId="5B71000D" w:rsidR="00AA00E1" w:rsidRDefault="00731007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5.891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6040990A" w14:textId="29FCCF4C" w:rsidR="00AA00E1" w:rsidRDefault="00731007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4.805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293BFFB5" w14:textId="0DFB910B" w:rsidR="00AA00E1" w:rsidRDefault="00582FA4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937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7DCD8BE1" w14:textId="7CA84524" w:rsidR="00AA00E1" w:rsidRDefault="00582FA4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017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17C41BB" w14:textId="78DEBF00" w:rsidR="00AA00E1" w:rsidRDefault="00582FA4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4.001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26F27AAD" w14:textId="75D703E6" w:rsidR="00AA00E1" w:rsidRDefault="00582FA4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2.921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3F590D39" w14:textId="499A7211" w:rsidR="00AA00E1" w:rsidRDefault="00CF1735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7.18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65D1D65" w14:textId="29347F45" w:rsidR="00AA00E1" w:rsidRDefault="00CF1735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6.101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4D3D95CA" w14:textId="25ACECFA" w:rsidR="00AA00E1" w:rsidRDefault="00CF1735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2.558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</w:tcPr>
          <w:p w14:paraId="4EA84804" w14:textId="2A138888" w:rsidR="00AA00E1" w:rsidRDefault="00CF1735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1.477</w:t>
            </w:r>
          </w:p>
        </w:tc>
      </w:tr>
      <w:tr w:rsidR="0099215F" w:rsidRPr="00BF66C9" w14:paraId="3436D683" w14:textId="0BD0EEAC" w:rsidTr="00731007">
        <w:trPr>
          <w:jc w:val="right"/>
        </w:trPr>
        <w:tc>
          <w:tcPr>
            <w:tcW w:w="2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92CD60" w14:textId="1641630B" w:rsidR="0099215F" w:rsidRPr="0051354F" w:rsidRDefault="0099215F" w:rsidP="00D420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D44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 </w:t>
            </w:r>
            <w:r w:rsidR="009E6822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EDD805E" w14:textId="2E1B7ABF" w:rsidR="0099215F" w:rsidRPr="000E6197" w:rsidRDefault="00C75AD8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830A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="00830A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62925B3B" w14:textId="7B8A06DD" w:rsidR="0099215F" w:rsidRPr="000E6197" w:rsidRDefault="00830A14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7.230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23C2D268" w14:textId="78CEE15C" w:rsidR="0099215F" w:rsidRPr="000E6197" w:rsidRDefault="00731007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5.</w:t>
            </w:r>
            <w:r w:rsidR="00830A14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40EAFCF" w14:textId="22D12B63" w:rsidR="0099215F" w:rsidRPr="000E6197" w:rsidRDefault="00E81138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30A14">
              <w:rPr>
                <w:rFonts w:ascii="Times New Roman" w:hAnsi="Times New Roman" w:cs="Times New Roman"/>
                <w:sz w:val="18"/>
                <w:szCs w:val="18"/>
              </w:rPr>
              <w:t>224.465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427B4B60" w14:textId="2BE59A07" w:rsidR="0099215F" w:rsidRPr="000E6197" w:rsidRDefault="00AA00E1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0.54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F077E0A" w14:textId="559BF047" w:rsidR="0099215F" w:rsidRPr="000E6197" w:rsidRDefault="00AA00E1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.63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6960E6AB" w14:textId="39CCD7A3" w:rsidR="0099215F" w:rsidRPr="000E6197" w:rsidRDefault="0038133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A00E1">
              <w:rPr>
                <w:rFonts w:ascii="Times New Roman" w:hAnsi="Times New Roman" w:cs="Times New Roman"/>
                <w:sz w:val="18"/>
                <w:szCs w:val="18"/>
              </w:rPr>
              <w:t>383.36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457E1213" w14:textId="649B0B15" w:rsidR="0099215F" w:rsidRPr="000E6197" w:rsidRDefault="0038133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A00E1">
              <w:rPr>
                <w:rFonts w:ascii="Times New Roman" w:hAnsi="Times New Roman" w:cs="Times New Roman"/>
                <w:sz w:val="18"/>
                <w:szCs w:val="18"/>
              </w:rPr>
              <w:t>402.26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10884895" w14:textId="7F2BB2EA" w:rsidR="0099215F" w:rsidRPr="000E6197" w:rsidRDefault="009E6822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5.964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7554243" w14:textId="0F49E5DC" w:rsidR="0099215F" w:rsidRPr="000E6197" w:rsidRDefault="009E6822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14.864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7CDBDEC6" w14:textId="3B07323E" w:rsidR="0099215F" w:rsidRPr="000E6197" w:rsidRDefault="009E6822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6.796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</w:tcPr>
          <w:p w14:paraId="19FE5B5A" w14:textId="2C4923A5" w:rsidR="0099215F" w:rsidRPr="000E6197" w:rsidRDefault="009E6822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5.706</w:t>
            </w:r>
          </w:p>
        </w:tc>
      </w:tr>
      <w:tr w:rsidR="001870D6" w:rsidRPr="00BF66C9" w14:paraId="5EBFA3DC" w14:textId="4E034444" w:rsidTr="00731007">
        <w:trPr>
          <w:jc w:val="right"/>
        </w:trPr>
        <w:tc>
          <w:tcPr>
            <w:tcW w:w="2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ADEFA0" w14:textId="2E4394C2" w:rsidR="001870D6" w:rsidRPr="0051354F" w:rsidRDefault="001870D6" w:rsidP="00D420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D44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 </w:t>
            </w:r>
            <w:r w:rsidR="009E6822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7DCEC6BB" w14:textId="772D8F26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6.147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0AAECA6" w14:textId="4CB40F4A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5.048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38454165" w14:textId="0E1F268C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5.63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3EA9629" w14:textId="3AF2993B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4.527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698F795C" w14:textId="02620D2C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.168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402FAFCA" w14:textId="42738494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.268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6E5EC3DC" w14:textId="23E81AEA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6.680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448CC2FC" w14:textId="44E8B4A8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5.580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67212552" w14:textId="55303DB7" w:rsidR="001870D6" w:rsidRPr="000E6197" w:rsidRDefault="00E96C9C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26.658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7DA1AA94" w14:textId="73437DF4" w:rsidR="001870D6" w:rsidRPr="000E6197" w:rsidRDefault="00E96C9C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5.558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3E19F045" w14:textId="3C20A5EC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96C9C">
              <w:rPr>
                <w:rFonts w:ascii="Times New Roman" w:hAnsi="Times New Roman" w:cs="Times New Roman"/>
                <w:sz w:val="18"/>
                <w:szCs w:val="18"/>
              </w:rPr>
              <w:t>306.641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</w:tcPr>
          <w:p w14:paraId="04234E54" w14:textId="01D79905" w:rsidR="001870D6" w:rsidRPr="000E6197" w:rsidRDefault="001870D6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E96C9C">
              <w:rPr>
                <w:rFonts w:ascii="Times New Roman" w:hAnsi="Times New Roman" w:cs="Times New Roman"/>
                <w:sz w:val="18"/>
                <w:szCs w:val="18"/>
              </w:rPr>
              <w:t>325.541</w:t>
            </w:r>
          </w:p>
        </w:tc>
      </w:tr>
      <w:tr w:rsidR="002F6BC9" w:rsidRPr="00BF66C9" w14:paraId="2A61EB9E" w14:textId="77777777" w:rsidTr="00731007">
        <w:trPr>
          <w:jc w:val="right"/>
        </w:trPr>
        <w:tc>
          <w:tcPr>
            <w:tcW w:w="2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DBCD2C" w14:textId="6303427B" w:rsidR="002F6BC9" w:rsidRPr="00CD4455" w:rsidRDefault="002F6BC9" w:rsidP="00D420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D44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35AFD1C" w14:textId="35218919" w:rsidR="002F6BC9" w:rsidRDefault="00281D2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246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4ACD2C5" w14:textId="54801525" w:rsidR="002F6BC9" w:rsidRDefault="00281D2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0.526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51EA0DE" w14:textId="2F402D32" w:rsidR="002F6BC9" w:rsidRDefault="00504BBB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.334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030E1B33" w14:textId="516DAF21" w:rsidR="002F6BC9" w:rsidRDefault="00504BBB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638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4F362FFE" w14:textId="27B30EA7" w:rsidR="002F6BC9" w:rsidRDefault="00504BBB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1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6CDC1384" w14:textId="438EDBCE" w:rsidR="002F6BC9" w:rsidRDefault="00504BBB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35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51E5A38A" w14:textId="2DC2B4C5" w:rsidR="002F6BC9" w:rsidRDefault="00504BBB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02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71BFD73F" w14:textId="56BE7ACD" w:rsidR="002F6BC9" w:rsidRDefault="00504BBB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306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67B17E3A" w14:textId="171B9203" w:rsidR="002F6BC9" w:rsidRDefault="0049505D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6.941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1F44581B" w14:textId="479E6FB0" w:rsidR="002F6BC9" w:rsidRDefault="0049505D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2.245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</w:tcPr>
          <w:p w14:paraId="1BF4BFE7" w14:textId="78FE912E" w:rsidR="002F6BC9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897</w:t>
            </w:r>
          </w:p>
        </w:tc>
        <w:tc>
          <w:tcPr>
            <w:tcW w:w="390" w:type="pct"/>
            <w:tcBorders>
              <w:top w:val="nil"/>
              <w:bottom w:val="nil"/>
              <w:right w:val="nil"/>
            </w:tcBorders>
          </w:tcPr>
          <w:p w14:paraId="1772CE52" w14:textId="59148B51" w:rsidR="002F6BC9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201</w:t>
            </w:r>
          </w:p>
        </w:tc>
      </w:tr>
      <w:tr w:rsidR="002F6BC9" w:rsidRPr="00BF66C9" w14:paraId="5CB6147E" w14:textId="59809606" w:rsidTr="00731007">
        <w:trPr>
          <w:jc w:val="right"/>
        </w:trPr>
        <w:tc>
          <w:tcPr>
            <w:tcW w:w="2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6D021E7" w14:textId="32A0169C" w:rsidR="002F6BC9" w:rsidRPr="0051354F" w:rsidRDefault="002F6BC9" w:rsidP="00D420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D4455">
              <w:rPr>
                <w:rFonts w:ascii="Times New Roman" w:eastAsia="宋体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69B16B3D" w14:textId="025FD276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6197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0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566BF892" w14:textId="19DA2655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8.782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072BEB15" w14:textId="1F980253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9.215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3AE649A3" w14:textId="5E7DD32B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4.412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2FA3D738" w14:textId="3CCDD6A4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08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3B84537D" w14:textId="75FFBFB1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35085626" w14:textId="77BE25DE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610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1BDDADD9" w14:textId="30A9FBD0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866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22632098" w14:textId="5F8CE72C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1.726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4FE63AFD" w14:textId="713C1B13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6.983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  <w:right w:val="nil"/>
            </w:tcBorders>
          </w:tcPr>
          <w:p w14:paraId="4E71D899" w14:textId="6CF7DB75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329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  <w:right w:val="nil"/>
            </w:tcBorders>
          </w:tcPr>
          <w:p w14:paraId="008F3383" w14:textId="660DAD18" w:rsidR="002F6BC9" w:rsidRPr="000E6197" w:rsidRDefault="002F6BC9" w:rsidP="00D420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586</w:t>
            </w:r>
          </w:p>
        </w:tc>
      </w:tr>
    </w:tbl>
    <w:bookmarkEnd w:id="0"/>
    <w:p w14:paraId="282A74E6" w14:textId="4EAE2DC7" w:rsidR="00CD4455" w:rsidRPr="00CD4455" w:rsidRDefault="00CD4455" w:rsidP="00CD4455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CD4455">
        <w:rPr>
          <w:rFonts w:ascii="Times New Roman" w:eastAsia="宋体" w:hAnsi="Times New Roman" w:cs="Times New Roman"/>
          <w:sz w:val="18"/>
          <w:szCs w:val="18"/>
        </w:rPr>
        <w:t>Model 1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D4455">
        <w:rPr>
          <w:rFonts w:ascii="Times New Roman" w:eastAsia="宋体" w:hAnsi="Times New Roman" w:cs="Times New Roman"/>
          <w:sz w:val="18"/>
          <w:szCs w:val="18"/>
        </w:rPr>
        <w:t xml:space="preserve">– ART only as </w:t>
      </w:r>
      <w:r w:rsidR="00D86434" w:rsidRPr="00D86434">
        <w:rPr>
          <w:rFonts w:ascii="Times New Roman" w:eastAsia="宋体" w:hAnsi="Times New Roman" w:cs="Times New Roman"/>
          <w:sz w:val="18"/>
          <w:szCs w:val="18"/>
        </w:rPr>
        <w:t>variable</w:t>
      </w:r>
      <w:r w:rsidRPr="00CD4455">
        <w:rPr>
          <w:rFonts w:ascii="Times New Roman" w:eastAsia="宋体" w:hAnsi="Times New Roman" w:cs="Times New Roman"/>
          <w:sz w:val="18"/>
          <w:szCs w:val="18"/>
        </w:rPr>
        <w:t>s.</w:t>
      </w:r>
    </w:p>
    <w:p w14:paraId="08DBCB63" w14:textId="77777777" w:rsidR="00D86434" w:rsidRPr="00CD4455" w:rsidRDefault="00CD4455" w:rsidP="00D8643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CD4455">
        <w:rPr>
          <w:rFonts w:ascii="Times New Roman" w:eastAsia="宋体" w:hAnsi="Times New Roman" w:cs="Times New Roman"/>
          <w:sz w:val="18"/>
          <w:szCs w:val="18"/>
        </w:rPr>
        <w:t>Model 2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D4455">
        <w:rPr>
          <w:rFonts w:ascii="Times New Roman" w:eastAsia="宋体" w:hAnsi="Times New Roman" w:cs="Times New Roman"/>
          <w:sz w:val="18"/>
          <w:szCs w:val="18"/>
        </w:rPr>
        <w:t>–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E1CE9" w:rsidRPr="005E1CE9">
        <w:rPr>
          <w:rFonts w:ascii="Times New Roman" w:eastAsia="宋体" w:hAnsi="Times New Roman" w:cs="Times New Roman"/>
          <w:sz w:val="18"/>
          <w:szCs w:val="18"/>
        </w:rPr>
        <w:t>ART</w:t>
      </w:r>
      <w:r w:rsidR="005E1CE9">
        <w:rPr>
          <w:rFonts w:ascii="Times New Roman" w:eastAsia="宋体" w:hAnsi="Times New Roman" w:cs="Times New Roman"/>
          <w:sz w:val="18"/>
          <w:szCs w:val="18"/>
        </w:rPr>
        <w:t>,</w:t>
      </w:r>
      <w:r w:rsidRPr="00CD445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E1CE9" w:rsidRPr="00CD4455">
        <w:rPr>
          <w:rFonts w:ascii="Times New Roman" w:eastAsia="宋体" w:hAnsi="Times New Roman" w:cs="Times New Roman"/>
          <w:sz w:val="18"/>
          <w:szCs w:val="18"/>
        </w:rPr>
        <w:t xml:space="preserve">age, </w:t>
      </w:r>
      <w:r w:rsidRPr="00CD4455">
        <w:rPr>
          <w:rFonts w:ascii="Times New Roman" w:eastAsia="宋体" w:hAnsi="Times New Roman" w:cs="Times New Roman"/>
          <w:sz w:val="18"/>
          <w:szCs w:val="18"/>
        </w:rPr>
        <w:t xml:space="preserve">and </w:t>
      </w:r>
      <w:r w:rsidR="005E1CE9" w:rsidRPr="00CD4455">
        <w:rPr>
          <w:rFonts w:ascii="Times New Roman" w:eastAsia="宋体" w:hAnsi="Times New Roman" w:cs="Times New Roman"/>
          <w:sz w:val="18"/>
          <w:szCs w:val="18"/>
        </w:rPr>
        <w:t>sex</w:t>
      </w:r>
      <w:r w:rsidR="005E1CE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D4455">
        <w:rPr>
          <w:rFonts w:ascii="Times New Roman" w:eastAsia="宋体" w:hAnsi="Times New Roman" w:cs="Times New Roman"/>
          <w:sz w:val="18"/>
          <w:szCs w:val="18"/>
        </w:rPr>
        <w:t xml:space="preserve">as </w:t>
      </w:r>
      <w:r w:rsidR="00D86434" w:rsidRPr="00D86434">
        <w:rPr>
          <w:rFonts w:ascii="Times New Roman" w:eastAsia="宋体" w:hAnsi="Times New Roman" w:cs="Times New Roman"/>
          <w:sz w:val="18"/>
          <w:szCs w:val="18"/>
        </w:rPr>
        <w:t>variable</w:t>
      </w:r>
      <w:r w:rsidR="00D86434" w:rsidRPr="00CD4455">
        <w:rPr>
          <w:rFonts w:ascii="Times New Roman" w:eastAsia="宋体" w:hAnsi="Times New Roman" w:cs="Times New Roman"/>
          <w:sz w:val="18"/>
          <w:szCs w:val="18"/>
        </w:rPr>
        <w:t>s.</w:t>
      </w:r>
    </w:p>
    <w:p w14:paraId="3FD1C9DA" w14:textId="1B15FBCF" w:rsidR="009E6822" w:rsidRPr="00CD4455" w:rsidRDefault="009E6822" w:rsidP="009E6822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CD4455">
        <w:rPr>
          <w:rFonts w:ascii="Times New Roman" w:eastAsia="宋体" w:hAnsi="Times New Roman" w:cs="Times New Roman"/>
          <w:sz w:val="18"/>
          <w:szCs w:val="18"/>
        </w:rPr>
        <w:t xml:space="preserve">Model </w:t>
      </w:r>
      <w:r>
        <w:rPr>
          <w:rFonts w:ascii="Times New Roman" w:eastAsia="宋体" w:hAnsi="Times New Roman" w:cs="Times New Roman"/>
          <w:sz w:val="18"/>
          <w:szCs w:val="18"/>
        </w:rPr>
        <w:t xml:space="preserve">3 </w:t>
      </w:r>
      <w:r w:rsidRPr="00CD4455">
        <w:rPr>
          <w:rFonts w:ascii="Times New Roman" w:eastAsia="宋体" w:hAnsi="Times New Roman" w:cs="Times New Roman"/>
          <w:sz w:val="18"/>
          <w:szCs w:val="18"/>
        </w:rPr>
        <w:t>–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D4455">
        <w:rPr>
          <w:rFonts w:ascii="Times New Roman" w:eastAsia="宋体" w:hAnsi="Times New Roman" w:cs="Times New Roman"/>
          <w:sz w:val="18"/>
          <w:szCs w:val="18"/>
        </w:rPr>
        <w:t>ART, age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D4455">
        <w:rPr>
          <w:rFonts w:ascii="Times New Roman" w:eastAsia="宋体" w:hAnsi="Times New Roman" w:cs="Times New Roman"/>
          <w:sz w:val="18"/>
          <w:szCs w:val="18"/>
        </w:rPr>
        <w:t>sex</w:t>
      </w:r>
      <w:r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Pr="005E1CE9">
        <w:rPr>
          <w:rFonts w:ascii="Times New Roman" w:eastAsia="宋体" w:hAnsi="Times New Roman" w:cs="Times New Roman"/>
          <w:sz w:val="18"/>
          <w:szCs w:val="18"/>
        </w:rPr>
        <w:t>body mass index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D4455">
        <w:rPr>
          <w:rFonts w:ascii="Times New Roman" w:eastAsia="宋体" w:hAnsi="Times New Roman" w:cs="Times New Roman"/>
          <w:sz w:val="18"/>
          <w:szCs w:val="18"/>
        </w:rPr>
        <w:t>as</w:t>
      </w:r>
      <w:r w:rsidRPr="00D86434">
        <w:rPr>
          <w:rFonts w:ascii="Times New Roman" w:eastAsia="宋体" w:hAnsi="Times New Roman" w:cs="Times New Roman"/>
          <w:sz w:val="18"/>
          <w:szCs w:val="18"/>
        </w:rPr>
        <w:t xml:space="preserve"> variable</w:t>
      </w:r>
      <w:r w:rsidRPr="00CD4455">
        <w:rPr>
          <w:rFonts w:ascii="Times New Roman" w:eastAsia="宋体" w:hAnsi="Times New Roman" w:cs="Times New Roman"/>
          <w:sz w:val="18"/>
          <w:szCs w:val="18"/>
        </w:rPr>
        <w:t>s.</w:t>
      </w:r>
    </w:p>
    <w:p w14:paraId="1BED45C2" w14:textId="3E5D3F23" w:rsidR="00D86434" w:rsidRPr="00CD4455" w:rsidRDefault="00CD4455" w:rsidP="00D8643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CD4455">
        <w:rPr>
          <w:rFonts w:ascii="Times New Roman" w:eastAsia="宋体" w:hAnsi="Times New Roman" w:cs="Times New Roman"/>
          <w:sz w:val="18"/>
          <w:szCs w:val="18"/>
        </w:rPr>
        <w:t xml:space="preserve">Model </w:t>
      </w:r>
      <w:r w:rsidR="009E6822">
        <w:rPr>
          <w:rFonts w:ascii="Times New Roman" w:eastAsia="宋体" w:hAnsi="Times New Roman" w:cs="Times New Roman"/>
          <w:sz w:val="18"/>
          <w:szCs w:val="18"/>
        </w:rPr>
        <w:t>4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D4455">
        <w:rPr>
          <w:rFonts w:ascii="Times New Roman" w:eastAsia="宋体" w:hAnsi="Times New Roman" w:cs="Times New Roman"/>
          <w:sz w:val="18"/>
          <w:szCs w:val="18"/>
        </w:rPr>
        <w:t>–</w:t>
      </w:r>
      <w:r w:rsidR="005E1CE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CD4455">
        <w:rPr>
          <w:rFonts w:ascii="Times New Roman" w:eastAsia="宋体" w:hAnsi="Times New Roman" w:cs="Times New Roman"/>
          <w:sz w:val="18"/>
          <w:szCs w:val="18"/>
        </w:rPr>
        <w:t xml:space="preserve">ART, </w:t>
      </w:r>
      <w:r w:rsidR="005E1CE9" w:rsidRPr="00CD4455">
        <w:rPr>
          <w:rFonts w:ascii="Times New Roman" w:eastAsia="宋体" w:hAnsi="Times New Roman" w:cs="Times New Roman"/>
          <w:sz w:val="18"/>
          <w:szCs w:val="18"/>
        </w:rPr>
        <w:t>age,</w:t>
      </w:r>
      <w:r w:rsidR="005E1CE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E1CE9" w:rsidRPr="00CD4455">
        <w:rPr>
          <w:rFonts w:ascii="Times New Roman" w:eastAsia="宋体" w:hAnsi="Times New Roman" w:cs="Times New Roman"/>
          <w:sz w:val="18"/>
          <w:szCs w:val="18"/>
        </w:rPr>
        <w:t>sex</w:t>
      </w:r>
      <w:r w:rsidR="00C75AD8">
        <w:rPr>
          <w:rFonts w:ascii="Times New Roman" w:eastAsia="宋体" w:hAnsi="Times New Roman" w:cs="Times New Roman"/>
          <w:sz w:val="18"/>
          <w:szCs w:val="18"/>
        </w:rPr>
        <w:t>,</w:t>
      </w:r>
      <w:r w:rsidR="00F352F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E1CE9" w:rsidRPr="005E1CE9">
        <w:rPr>
          <w:rFonts w:ascii="Times New Roman" w:eastAsia="宋体" w:hAnsi="Times New Roman" w:cs="Times New Roman"/>
          <w:sz w:val="18"/>
          <w:szCs w:val="18"/>
        </w:rPr>
        <w:t>body mass index</w:t>
      </w:r>
      <w:r w:rsidR="00C75AD8">
        <w:rPr>
          <w:rFonts w:ascii="Times New Roman" w:eastAsia="宋体" w:hAnsi="Times New Roman" w:cs="Times New Roman"/>
          <w:sz w:val="18"/>
          <w:szCs w:val="18"/>
        </w:rPr>
        <w:t>,</w:t>
      </w:r>
      <w:r w:rsidR="00F352F9" w:rsidRPr="00F352F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C75AD8" w:rsidRPr="00F352F9">
        <w:rPr>
          <w:rFonts w:ascii="Times New Roman" w:eastAsia="宋体" w:hAnsi="Times New Roman" w:cs="Times New Roman"/>
          <w:sz w:val="18"/>
          <w:szCs w:val="18"/>
        </w:rPr>
        <w:t xml:space="preserve">drinking </w:t>
      </w:r>
      <w:r w:rsidR="00C75AD8">
        <w:rPr>
          <w:rFonts w:ascii="Times New Roman" w:eastAsia="宋体" w:hAnsi="Times New Roman" w:cs="Times New Roman"/>
          <w:sz w:val="18"/>
          <w:szCs w:val="18"/>
        </w:rPr>
        <w:t xml:space="preserve">and </w:t>
      </w:r>
      <w:r w:rsidR="00C75AD8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="00C75AD8" w:rsidRPr="00F352F9">
        <w:rPr>
          <w:rFonts w:ascii="Times New Roman" w:eastAsia="宋体" w:hAnsi="Times New Roman" w:cs="Times New Roman"/>
          <w:sz w:val="18"/>
          <w:szCs w:val="18"/>
        </w:rPr>
        <w:t>moking</w:t>
      </w:r>
      <w:r w:rsidR="00C75AD8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F352F9" w:rsidRPr="00CD4455">
        <w:rPr>
          <w:rFonts w:ascii="Times New Roman" w:eastAsia="宋体" w:hAnsi="Times New Roman" w:cs="Times New Roman"/>
          <w:sz w:val="18"/>
          <w:szCs w:val="18"/>
        </w:rPr>
        <w:t>as</w:t>
      </w:r>
      <w:r w:rsidR="00D86434" w:rsidRPr="00D86434">
        <w:rPr>
          <w:rFonts w:ascii="Times New Roman" w:eastAsia="宋体" w:hAnsi="Times New Roman" w:cs="Times New Roman"/>
          <w:sz w:val="18"/>
          <w:szCs w:val="18"/>
        </w:rPr>
        <w:t xml:space="preserve"> variable</w:t>
      </w:r>
      <w:r w:rsidR="00D86434" w:rsidRPr="00CD4455">
        <w:rPr>
          <w:rFonts w:ascii="Times New Roman" w:eastAsia="宋体" w:hAnsi="Times New Roman" w:cs="Times New Roman"/>
          <w:sz w:val="18"/>
          <w:szCs w:val="18"/>
        </w:rPr>
        <w:t>s.</w:t>
      </w:r>
    </w:p>
    <w:p w14:paraId="217E96BE" w14:textId="77777777" w:rsidR="003C5F90" w:rsidRPr="003C5F90" w:rsidRDefault="003C5F90" w:rsidP="003C5F90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3C5F90">
        <w:rPr>
          <w:rFonts w:ascii="Times New Roman" w:eastAsia="宋体" w:hAnsi="Times New Roman" w:cs="Times New Roman"/>
          <w:sz w:val="18"/>
          <w:szCs w:val="18"/>
        </w:rPr>
        <w:t>Model 5 – ART, age, sex, body mass index, fasting plasma glucose, drinking, smoking and hypertension as variables.</w:t>
      </w:r>
    </w:p>
    <w:p w14:paraId="1069BCEF" w14:textId="77777777" w:rsidR="003C5F90" w:rsidRPr="003C5F90" w:rsidRDefault="003C5F90" w:rsidP="003C5F90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3C5F90">
        <w:rPr>
          <w:rFonts w:ascii="Times New Roman" w:eastAsia="宋体" w:hAnsi="Times New Roman" w:cs="Times New Roman"/>
          <w:sz w:val="18"/>
          <w:szCs w:val="18"/>
        </w:rPr>
        <w:t>Model 6 – ART, age, sex, body mass index, CD4 count, T lymphocyte count and HIV-1 viral load as variables.</w:t>
      </w:r>
    </w:p>
    <w:p w14:paraId="6846A1FB" w14:textId="77777777" w:rsidR="003C5F90" w:rsidRDefault="003C5F90" w:rsidP="003C5F90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3C5F90">
        <w:rPr>
          <w:rFonts w:ascii="Times New Roman" w:eastAsia="宋体" w:hAnsi="Times New Roman" w:cs="Times New Roman"/>
          <w:sz w:val="18"/>
          <w:szCs w:val="18"/>
        </w:rPr>
        <w:t>Model 7 – ART, age, sex, body mass index, fasting plasma glucose, drinking, smoking, hypertension, CD4 count, T lymphocyte count and HIV-1 viral load as variables.</w:t>
      </w:r>
    </w:p>
    <w:p w14:paraId="60B2939B" w14:textId="68D5AC7A" w:rsidR="00FD7079" w:rsidRDefault="00FD7079" w:rsidP="003C5F90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FD7079">
        <w:rPr>
          <w:rFonts w:ascii="Times New Roman" w:eastAsia="宋体" w:hAnsi="Times New Roman" w:cs="Times New Roman"/>
          <w:sz w:val="18"/>
          <w:szCs w:val="18"/>
        </w:rPr>
        <w:t xml:space="preserve">List of abbreviations: ART antiretroviral therapy, </w:t>
      </w:r>
      <w:r>
        <w:rPr>
          <w:rFonts w:ascii="Times New Roman" w:eastAsia="宋体" w:hAnsi="Times New Roman" w:cs="Times New Roman"/>
          <w:sz w:val="18"/>
          <w:szCs w:val="18"/>
        </w:rPr>
        <w:t xml:space="preserve">AIC </w:t>
      </w:r>
      <w:r w:rsidRPr="00516DC2">
        <w:rPr>
          <w:rFonts w:ascii="Times New Roman" w:hAnsi="Times New Roman" w:cs="Times New Roman"/>
          <w:sz w:val="18"/>
          <w:szCs w:val="18"/>
        </w:rPr>
        <w:t xml:space="preserve">Akaike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516DC2">
        <w:rPr>
          <w:rFonts w:ascii="Times New Roman" w:hAnsi="Times New Roman" w:cs="Times New Roman"/>
          <w:sz w:val="18"/>
          <w:szCs w:val="18"/>
        </w:rPr>
        <w:t xml:space="preserve">nformation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516DC2">
        <w:rPr>
          <w:rFonts w:ascii="Times New Roman" w:hAnsi="Times New Roman" w:cs="Times New Roman"/>
          <w:sz w:val="18"/>
          <w:szCs w:val="18"/>
        </w:rPr>
        <w:t>riterio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FD7079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BIC </w:t>
      </w:r>
      <w:r w:rsidRPr="00FD7079">
        <w:rPr>
          <w:rFonts w:ascii="Times New Roman" w:eastAsia="宋体" w:hAnsi="Times New Roman" w:cs="Times New Roman"/>
          <w:sz w:val="18"/>
          <w:szCs w:val="18"/>
        </w:rPr>
        <w:t>Bayesian information criteria</w:t>
      </w:r>
      <w:r>
        <w:rPr>
          <w:rFonts w:ascii="Times New Roman" w:eastAsia="宋体" w:hAnsi="Times New Roman" w:cs="Times New Roman"/>
          <w:sz w:val="18"/>
          <w:szCs w:val="18"/>
        </w:rPr>
        <w:t>,</w:t>
      </w:r>
      <w:r w:rsidRPr="00FD7079">
        <w:rPr>
          <w:rFonts w:ascii="Times New Roman" w:eastAsia="宋体" w:hAnsi="Times New Roman" w:cs="Times New Roman"/>
          <w:sz w:val="18"/>
          <w:szCs w:val="18"/>
        </w:rPr>
        <w:t xml:space="preserve"> TC total cholesterol, TG triglyceride, HDL-C high-density lipoprotein-cholesterol, LDL-C low-density lipoprotein-cholesterol, Lipoprotein(a) Lp(a), TC/HDL-C ratio total cholesterol/high-density lipoprotein-cholesterol ratio.</w:t>
      </w:r>
    </w:p>
    <w:p w14:paraId="5736F6FB" w14:textId="77777777" w:rsidR="00A3084B" w:rsidRPr="002A74A4" w:rsidRDefault="00A3084B" w:rsidP="00F352F9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sectPr w:rsidR="00A3084B" w:rsidRPr="002A74A4" w:rsidSect="00E8260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58827" w14:textId="77777777" w:rsidR="00884C8D" w:rsidRDefault="00884C8D" w:rsidP="00332A72">
      <w:r>
        <w:separator/>
      </w:r>
    </w:p>
  </w:endnote>
  <w:endnote w:type="continuationSeparator" w:id="0">
    <w:p w14:paraId="0194C539" w14:textId="77777777" w:rsidR="00884C8D" w:rsidRDefault="00884C8D" w:rsidP="0033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1DB03" w14:textId="77777777" w:rsidR="00884C8D" w:rsidRDefault="00884C8D" w:rsidP="00332A72">
      <w:r>
        <w:separator/>
      </w:r>
    </w:p>
  </w:footnote>
  <w:footnote w:type="continuationSeparator" w:id="0">
    <w:p w14:paraId="490CE7C9" w14:textId="77777777" w:rsidR="00884C8D" w:rsidRDefault="00884C8D" w:rsidP="00332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F2E"/>
    <w:rsid w:val="000204AA"/>
    <w:rsid w:val="000512C9"/>
    <w:rsid w:val="00051EE2"/>
    <w:rsid w:val="000667BB"/>
    <w:rsid w:val="00090450"/>
    <w:rsid w:val="000A5A25"/>
    <w:rsid w:val="000B7458"/>
    <w:rsid w:val="000E6197"/>
    <w:rsid w:val="00100717"/>
    <w:rsid w:val="0011668C"/>
    <w:rsid w:val="001870D6"/>
    <w:rsid w:val="00192922"/>
    <w:rsid w:val="001A153F"/>
    <w:rsid w:val="001E724A"/>
    <w:rsid w:val="001F17AE"/>
    <w:rsid w:val="0020318A"/>
    <w:rsid w:val="00222EB6"/>
    <w:rsid w:val="00280DD2"/>
    <w:rsid w:val="00281D29"/>
    <w:rsid w:val="002A74A4"/>
    <w:rsid w:val="002B1F28"/>
    <w:rsid w:val="002C6D09"/>
    <w:rsid w:val="002D1550"/>
    <w:rsid w:val="002D727E"/>
    <w:rsid w:val="002F6BC9"/>
    <w:rsid w:val="00332A72"/>
    <w:rsid w:val="00332BEE"/>
    <w:rsid w:val="0033377A"/>
    <w:rsid w:val="00337E08"/>
    <w:rsid w:val="00347857"/>
    <w:rsid w:val="00381339"/>
    <w:rsid w:val="003969B4"/>
    <w:rsid w:val="003A10D3"/>
    <w:rsid w:val="003B4E3E"/>
    <w:rsid w:val="003C5F90"/>
    <w:rsid w:val="003E40A7"/>
    <w:rsid w:val="0041443A"/>
    <w:rsid w:val="00420545"/>
    <w:rsid w:val="0047420E"/>
    <w:rsid w:val="0049505D"/>
    <w:rsid w:val="004A2C7E"/>
    <w:rsid w:val="004B3AF5"/>
    <w:rsid w:val="004B5FCA"/>
    <w:rsid w:val="004C1DDC"/>
    <w:rsid w:val="004C3999"/>
    <w:rsid w:val="005026A2"/>
    <w:rsid w:val="00504BBB"/>
    <w:rsid w:val="00513B59"/>
    <w:rsid w:val="00516DC2"/>
    <w:rsid w:val="00582FA4"/>
    <w:rsid w:val="005A0083"/>
    <w:rsid w:val="005A7338"/>
    <w:rsid w:val="005B4846"/>
    <w:rsid w:val="005B5C22"/>
    <w:rsid w:val="005E1CE9"/>
    <w:rsid w:val="005F1F2E"/>
    <w:rsid w:val="00604674"/>
    <w:rsid w:val="00610684"/>
    <w:rsid w:val="00616A83"/>
    <w:rsid w:val="00640DB8"/>
    <w:rsid w:val="00680EF6"/>
    <w:rsid w:val="00692D32"/>
    <w:rsid w:val="006C4545"/>
    <w:rsid w:val="006D15EB"/>
    <w:rsid w:val="00706213"/>
    <w:rsid w:val="00731007"/>
    <w:rsid w:val="00733D17"/>
    <w:rsid w:val="00747583"/>
    <w:rsid w:val="00750414"/>
    <w:rsid w:val="00750E15"/>
    <w:rsid w:val="00766423"/>
    <w:rsid w:val="00766F9C"/>
    <w:rsid w:val="00775840"/>
    <w:rsid w:val="00777C9E"/>
    <w:rsid w:val="00796E68"/>
    <w:rsid w:val="007A64BE"/>
    <w:rsid w:val="007B036F"/>
    <w:rsid w:val="007D4618"/>
    <w:rsid w:val="007F0CF3"/>
    <w:rsid w:val="007F2C28"/>
    <w:rsid w:val="00830A14"/>
    <w:rsid w:val="00836FBC"/>
    <w:rsid w:val="008668E4"/>
    <w:rsid w:val="00884C8D"/>
    <w:rsid w:val="008B231A"/>
    <w:rsid w:val="008B6C3E"/>
    <w:rsid w:val="008E1FAE"/>
    <w:rsid w:val="008E5157"/>
    <w:rsid w:val="008F0A16"/>
    <w:rsid w:val="008F1393"/>
    <w:rsid w:val="009107ED"/>
    <w:rsid w:val="009129F3"/>
    <w:rsid w:val="009207A4"/>
    <w:rsid w:val="00927B6C"/>
    <w:rsid w:val="00931D1B"/>
    <w:rsid w:val="00937164"/>
    <w:rsid w:val="00955F9D"/>
    <w:rsid w:val="00957516"/>
    <w:rsid w:val="009619CD"/>
    <w:rsid w:val="009642E2"/>
    <w:rsid w:val="00991095"/>
    <w:rsid w:val="0099215F"/>
    <w:rsid w:val="009974CB"/>
    <w:rsid w:val="009E5B47"/>
    <w:rsid w:val="009E6822"/>
    <w:rsid w:val="009F7E9C"/>
    <w:rsid w:val="00A22121"/>
    <w:rsid w:val="00A25558"/>
    <w:rsid w:val="00A3084B"/>
    <w:rsid w:val="00A33569"/>
    <w:rsid w:val="00A41A00"/>
    <w:rsid w:val="00A92B9C"/>
    <w:rsid w:val="00A94751"/>
    <w:rsid w:val="00AA00E1"/>
    <w:rsid w:val="00AC3AA0"/>
    <w:rsid w:val="00B0440F"/>
    <w:rsid w:val="00B17AD1"/>
    <w:rsid w:val="00B233E9"/>
    <w:rsid w:val="00B66ED8"/>
    <w:rsid w:val="00B71137"/>
    <w:rsid w:val="00BB4895"/>
    <w:rsid w:val="00BD4341"/>
    <w:rsid w:val="00BE2507"/>
    <w:rsid w:val="00BF7D44"/>
    <w:rsid w:val="00C1207E"/>
    <w:rsid w:val="00C228C4"/>
    <w:rsid w:val="00C24A8B"/>
    <w:rsid w:val="00C43FB6"/>
    <w:rsid w:val="00C56E77"/>
    <w:rsid w:val="00C57DD2"/>
    <w:rsid w:val="00C75AD8"/>
    <w:rsid w:val="00C9374B"/>
    <w:rsid w:val="00CA0BC3"/>
    <w:rsid w:val="00CD4455"/>
    <w:rsid w:val="00CF1735"/>
    <w:rsid w:val="00D07A03"/>
    <w:rsid w:val="00D401AB"/>
    <w:rsid w:val="00D42073"/>
    <w:rsid w:val="00D550F0"/>
    <w:rsid w:val="00D6506B"/>
    <w:rsid w:val="00D729C4"/>
    <w:rsid w:val="00D86434"/>
    <w:rsid w:val="00D940BF"/>
    <w:rsid w:val="00DB66BA"/>
    <w:rsid w:val="00DD1078"/>
    <w:rsid w:val="00DD4A6A"/>
    <w:rsid w:val="00DF4110"/>
    <w:rsid w:val="00E24982"/>
    <w:rsid w:val="00E25285"/>
    <w:rsid w:val="00E7151A"/>
    <w:rsid w:val="00E77FA0"/>
    <w:rsid w:val="00E804E4"/>
    <w:rsid w:val="00E80C08"/>
    <w:rsid w:val="00E81138"/>
    <w:rsid w:val="00E8260E"/>
    <w:rsid w:val="00E91D40"/>
    <w:rsid w:val="00E9387B"/>
    <w:rsid w:val="00E96C9C"/>
    <w:rsid w:val="00EE20C6"/>
    <w:rsid w:val="00EE4927"/>
    <w:rsid w:val="00EE7A08"/>
    <w:rsid w:val="00F04BF6"/>
    <w:rsid w:val="00F069F9"/>
    <w:rsid w:val="00F352F9"/>
    <w:rsid w:val="00F9228A"/>
    <w:rsid w:val="00FD7079"/>
    <w:rsid w:val="00FE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22E1A"/>
  <w15:chartTrackingRefBased/>
  <w15:docId w15:val="{E899BE62-A0A7-4972-9478-E3E35CE71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A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A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0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胜囡</dc:creator>
  <cp:keywords/>
  <dc:description/>
  <cp:lastModifiedBy>刘 胜囡</cp:lastModifiedBy>
  <cp:revision>34</cp:revision>
  <dcterms:created xsi:type="dcterms:W3CDTF">2022-04-26T11:26:00Z</dcterms:created>
  <dcterms:modified xsi:type="dcterms:W3CDTF">2022-06-05T07:44:00Z</dcterms:modified>
</cp:coreProperties>
</file>